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75C" w:rsidRPr="00E163C1" w:rsidRDefault="00B4575C" w:rsidP="00B4575C">
      <w:pPr>
        <w:spacing w:line="480" w:lineRule="auto"/>
        <w:jc w:val="both"/>
        <w:rPr>
          <w:b/>
          <w:noProof w:val="0"/>
          <w:u w:val="single"/>
          <w:lang w:val="en-US"/>
        </w:rPr>
      </w:pPr>
    </w:p>
    <w:p w:rsidR="00B4575C" w:rsidRPr="00E163C1" w:rsidRDefault="004D3A5F" w:rsidP="00B4575C">
      <w:pPr>
        <w:spacing w:line="480" w:lineRule="auto"/>
        <w:jc w:val="both"/>
        <w:rPr>
          <w:noProof w:val="0"/>
          <w:lang w:val="en-US"/>
        </w:rPr>
      </w:pPr>
      <w:r>
        <w:rPr>
          <w:b/>
          <w:noProof w:val="0"/>
          <w:u w:val="single"/>
          <w:lang w:val="en-US"/>
        </w:rPr>
        <w:t xml:space="preserve">Table </w:t>
      </w:r>
      <w:bookmarkStart w:id="0" w:name="_GoBack"/>
      <w:bookmarkEnd w:id="0"/>
      <w:proofErr w:type="gramStart"/>
      <w:r>
        <w:rPr>
          <w:b/>
          <w:noProof w:val="0"/>
          <w:u w:val="single"/>
          <w:lang w:val="en-US"/>
        </w:rPr>
        <w:t>S</w:t>
      </w:r>
      <w:r w:rsidR="00B4575C" w:rsidRPr="00E163C1">
        <w:rPr>
          <w:b/>
          <w:noProof w:val="0"/>
          <w:u w:val="single"/>
          <w:lang w:val="en-US"/>
        </w:rPr>
        <w:t>1 :</w:t>
      </w:r>
      <w:proofErr w:type="gramEnd"/>
      <w:r w:rsidR="00B4575C" w:rsidRPr="00E163C1">
        <w:rPr>
          <w:b/>
          <w:noProof w:val="0"/>
          <w:lang w:val="en-US"/>
        </w:rPr>
        <w:t xml:space="preserve"> </w:t>
      </w:r>
      <w:r w:rsidR="00B4575C" w:rsidRPr="00DA78C4">
        <w:rPr>
          <w:noProof w:val="0"/>
          <w:lang w:val="en-US"/>
        </w:rPr>
        <w:t>Numerical data of measured variables in</w:t>
      </w:r>
      <w:r w:rsidR="00B4575C" w:rsidRPr="00E163C1">
        <w:rPr>
          <w:noProof w:val="0"/>
          <w:lang w:val="en-US"/>
        </w:rPr>
        <w:t xml:space="preserve"> the experimental groups.</w:t>
      </w:r>
    </w:p>
    <w:tbl>
      <w:tblPr>
        <w:tblW w:w="72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7"/>
        <w:gridCol w:w="1484"/>
        <w:gridCol w:w="1141"/>
        <w:gridCol w:w="1030"/>
        <w:gridCol w:w="1070"/>
      </w:tblGrid>
      <w:tr w:rsidR="00B4575C" w:rsidRPr="00E163C1" w:rsidTr="00E163C1">
        <w:trPr>
          <w:trHeight w:val="52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Control (n=1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Sepsis  (n=10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Norepinephrine (n=1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Sepsis+</w:t>
            </w:r>
          </w:p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Norepinephrine (n=10)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29±1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30±3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33±9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29±2.7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 Norepineph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60±6,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60±2.4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3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31±6,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30±3.6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0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98±1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01±3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01±6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00±3.1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7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68±12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70±3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70±6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69±2.7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4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7±7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±3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1±6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±2.4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erfu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27±26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00±35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09±40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19±29.6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Heart Rate (beats</w:t>
            </w:r>
            <w:r w:rsidRPr="00DA78C4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/min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 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24±6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27±5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42±4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71±66.1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 Norepineph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5±49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2±84</w:t>
            </w:r>
            <w:r w:rsidRPr="00E163C1">
              <w:rPr>
                <w:rFonts w:ascii="Arial" w:hAnsi="Arial" w:cs="Arial"/>
                <w:i/>
                <w:noProof w:val="0"/>
                <w:sz w:val="20"/>
                <w:szCs w:val="20"/>
                <w:lang w:val="en-US"/>
              </w:rPr>
              <w:t>.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5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3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29±43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57±86.8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0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15±53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20±54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1±39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73±84.4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7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90±49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2±5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2±45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80±71.6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4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32±75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17±63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1±34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6±49.1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erfu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54±79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47±62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26±31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6±62.0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Carotid Blood Flow (mL/min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.3±2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.1±2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6±0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1±0.7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 Norepineph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4±0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6±0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3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3±0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8±0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0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7±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4±1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8±0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8±0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7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4±1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9±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8±0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4±0.5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4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8±0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1±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6±0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0±0.6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erfu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9±2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8±1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6±0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3±0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Left Renal Blood Flow (mL/min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.2±3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5±2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8±0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.4±1.2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 Norepineph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±0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6±0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3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±0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±0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7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0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5±2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9±1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1±0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3±0.7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7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4±1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2±0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1±0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0±0.5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4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7±0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5±0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9±0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0.7±0.3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erfu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.1±1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3±0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2±0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.2±0.4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Microcirculatory Velocity (</w:t>
            </w:r>
            <w:proofErr w:type="spellStart"/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Vm</w:t>
            </w:r>
            <w:proofErr w:type="spellEnd"/>
            <w:r w:rsidRPr="00E163C1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, µL/min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05.3±62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87.1±135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24.1±60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56.2±71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itial Norepinephr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74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±95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88±84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3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02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7±94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07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8±43</w:t>
            </w: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6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10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16.7±74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39.1±131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88.4±82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77.3±82.</w:t>
            </w:r>
            <w:r w:rsidRPr="00DA78C4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7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62.8±67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8.4±107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39.7±35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05.4±45.4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vel 40 mmH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193.4±47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39.9±75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10.4±32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226.0±36.9</w:t>
            </w:r>
          </w:p>
        </w:tc>
      </w:tr>
      <w:tr w:rsidR="00B4575C" w:rsidRPr="00E163C1" w:rsidTr="00E163C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erfus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32.0±80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79.0±126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401.0±91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75C" w:rsidRPr="00E163C1" w:rsidRDefault="00B4575C" w:rsidP="00E163C1">
            <w:pPr>
              <w:jc w:val="center"/>
              <w:rPr>
                <w:rFonts w:ascii="Arial" w:eastAsia="Arial Unicode MS" w:hAnsi="Arial" w:cs="Arial"/>
                <w:noProof w:val="0"/>
                <w:sz w:val="20"/>
                <w:szCs w:val="20"/>
                <w:lang w:val="en-US"/>
              </w:rPr>
            </w:pPr>
            <w:r w:rsidRPr="00E163C1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384.4±79.6</w:t>
            </w:r>
          </w:p>
        </w:tc>
      </w:tr>
    </w:tbl>
    <w:p w:rsidR="004443EA" w:rsidRDefault="004443EA"/>
    <w:sectPr w:rsidR="004443EA" w:rsidSect="005B73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5C"/>
    <w:rsid w:val="004443EA"/>
    <w:rsid w:val="004D3A5F"/>
    <w:rsid w:val="005B73A8"/>
    <w:rsid w:val="00B4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5C"/>
    <w:rPr>
      <w:rFonts w:ascii="Times New Roman" w:eastAsia="Times New Roman" w:hAnsi="Times New Roman" w:cs="Times New Roman"/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5C"/>
    <w:rPr>
      <w:rFonts w:ascii="Times New Roman" w:eastAsia="Times New Roman" w:hAnsi="Times New Roman" w:cs="Times New Roman"/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61</Characters>
  <Application>Microsoft Macintosh Word</Application>
  <DocSecurity>0</DocSecurity>
  <Lines>13</Lines>
  <Paragraphs>3</Paragraphs>
  <ScaleCrop>false</ScaleCrop>
  <Company>CHU Angers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Lerolle</dc:creator>
  <cp:keywords/>
  <dc:description/>
  <cp:lastModifiedBy>Nicolas Lerolle</cp:lastModifiedBy>
  <cp:revision>2</cp:revision>
  <dcterms:created xsi:type="dcterms:W3CDTF">2013-07-05T14:20:00Z</dcterms:created>
  <dcterms:modified xsi:type="dcterms:W3CDTF">2013-07-05T14:20:00Z</dcterms:modified>
</cp:coreProperties>
</file>